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C0B" w:rsidRPr="00315DE6" w:rsidRDefault="00E74C0B" w:rsidP="00E74C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15DE6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315DE6">
        <w:rPr>
          <w:rFonts w:ascii="Times New Roman" w:hAnsi="Times New Roman" w:cs="Times New Roman"/>
          <w:sz w:val="24"/>
          <w:szCs w:val="24"/>
          <w:lang w:val="en-GB"/>
        </w:rPr>
        <w:t>: Pairwise differences between ecotype (eco) performances within individual gardens. Significant values (</w:t>
      </w:r>
      <w:r w:rsidRPr="00315DE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15DE6">
        <w:rPr>
          <w:rFonts w:ascii="Times New Roman" w:hAnsi="Times New Roman" w:cs="Times New Roman"/>
          <w:sz w:val="24"/>
          <w:szCs w:val="24"/>
          <w:lang w:val="en-GB"/>
        </w:rPr>
        <w:t xml:space="preserve"> &lt; 0.05) are in bold, differences related to local ecotypes are in black frames. Local ecotypes have the same letter as the respective gardens. </w:t>
      </w:r>
    </w:p>
    <w:tbl>
      <w:tblPr>
        <w:tblW w:w="13993" w:type="dxa"/>
        <w:tblInd w:w="93" w:type="dxa"/>
        <w:tblLook w:val="04A0" w:firstRow="1" w:lastRow="0" w:firstColumn="1" w:lastColumn="0" w:noHBand="0" w:noVBand="1"/>
      </w:tblPr>
      <w:tblGrid>
        <w:gridCol w:w="700"/>
        <w:gridCol w:w="677"/>
        <w:gridCol w:w="691"/>
        <w:gridCol w:w="691"/>
        <w:gridCol w:w="677"/>
        <w:gridCol w:w="600"/>
        <w:gridCol w:w="677"/>
        <w:gridCol w:w="772"/>
        <w:gridCol w:w="691"/>
        <w:gridCol w:w="677"/>
        <w:gridCol w:w="600"/>
        <w:gridCol w:w="677"/>
        <w:gridCol w:w="772"/>
        <w:gridCol w:w="772"/>
        <w:gridCol w:w="772"/>
        <w:gridCol w:w="600"/>
        <w:gridCol w:w="677"/>
        <w:gridCol w:w="667"/>
        <w:gridCol w:w="772"/>
        <w:gridCol w:w="831"/>
      </w:tblGrid>
      <w:tr w:rsidR="00E74C0B" w:rsidRPr="00315DE6" w:rsidTr="003F3325">
        <w:trPr>
          <w:trHeight w:val="300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7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Garden 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8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Garden 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9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Garden 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9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Garden T</w:t>
            </w:r>
          </w:p>
        </w:tc>
      </w:tr>
      <w:tr w:rsidR="00E74C0B" w:rsidRPr="00315DE6" w:rsidTr="003F3325">
        <w:tblPrEx>
          <w:tblCellMar>
            <w:left w:w="28" w:type="dxa"/>
            <w:right w:w="28" w:type="dxa"/>
          </w:tblCellMar>
        </w:tblPrEx>
        <w:trPr>
          <w:trHeight w:val="360"/>
        </w:trPr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  <w:t>Arrhenatherum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coM</w:t>
            </w:r>
          </w:p>
        </w:tc>
      </w:tr>
      <w:tr w:rsidR="00E74C0B" w:rsidRPr="00315DE6" w:rsidTr="003F3325">
        <w:trPr>
          <w:trHeight w:val="36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74C0B" w:rsidRPr="00315DE6" w:rsidTr="003F3325">
        <w:trPr>
          <w:trHeight w:val="36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74C0B" w:rsidRPr="00315DE6" w:rsidTr="003F3325">
        <w:trPr>
          <w:trHeight w:val="360"/>
        </w:trPr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6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0.999</w:t>
            </w:r>
          </w:p>
        </w:tc>
        <w:tc>
          <w:tcPr>
            <w:tcW w:w="6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9</w:t>
            </w:r>
          </w:p>
        </w:tc>
      </w:tr>
      <w:tr w:rsidR="00E74C0B" w:rsidRPr="00315DE6" w:rsidTr="003F3325">
        <w:trPr>
          <w:trHeight w:val="315"/>
        </w:trPr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74C0B" w:rsidRPr="00315DE6" w:rsidTr="003F3325">
        <w:tblPrEx>
          <w:tblCellMar>
            <w:left w:w="28" w:type="dxa"/>
            <w:right w:w="28" w:type="dxa"/>
          </w:tblCellMar>
        </w:tblPrEx>
        <w:trPr>
          <w:trHeight w:val="315"/>
        </w:trPr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  <w:t>Centaure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coM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6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 0.9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6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0</w:t>
            </w:r>
          </w:p>
        </w:tc>
      </w:tr>
      <w:tr w:rsidR="00E74C0B" w:rsidRPr="00315DE6" w:rsidTr="003F3325">
        <w:trPr>
          <w:trHeight w:val="315"/>
        </w:trPr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74C0B" w:rsidRPr="00315DE6" w:rsidTr="003F3325">
        <w:tblPrEx>
          <w:tblCellMar>
            <w:left w:w="28" w:type="dxa"/>
            <w:right w:w="28" w:type="dxa"/>
          </w:tblCellMar>
        </w:tblPrEx>
        <w:trPr>
          <w:trHeight w:val="315"/>
        </w:trPr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  <w:t>Daucu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coM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6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6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FF325F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32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 0.9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</w:tr>
      <w:tr w:rsidR="00E74C0B" w:rsidRPr="00315DE6" w:rsidTr="003F3325">
        <w:trPr>
          <w:trHeight w:val="315"/>
        </w:trPr>
        <w:tc>
          <w:tcPr>
            <w:tcW w:w="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74C0B" w:rsidRPr="00315DE6" w:rsidTr="003F3325">
        <w:tblPrEx>
          <w:tblCellMar>
            <w:left w:w="28" w:type="dxa"/>
            <w:right w:w="28" w:type="dxa"/>
          </w:tblCellMar>
        </w:tblPrEx>
        <w:trPr>
          <w:trHeight w:val="300"/>
        </w:trPr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</w:rPr>
              <w:t>Galium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coM</w:t>
            </w:r>
          </w:p>
        </w:tc>
      </w:tr>
      <w:tr w:rsidR="00E74C0B" w:rsidRPr="00315DE6" w:rsidTr="003F3325">
        <w:trPr>
          <w:trHeight w:val="315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H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</w:tbl>
    <w:p w:rsidR="00E74C0B" w:rsidRPr="00315DE6" w:rsidRDefault="00E74C0B" w:rsidP="00E74C0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2877" w:type="dxa"/>
        <w:tblInd w:w="93" w:type="dxa"/>
        <w:tblLook w:val="04A0" w:firstRow="1" w:lastRow="0" w:firstColumn="1" w:lastColumn="0" w:noHBand="0" w:noVBand="1"/>
      </w:tblPr>
      <w:tblGrid>
        <w:gridCol w:w="700"/>
        <w:gridCol w:w="683"/>
        <w:gridCol w:w="805"/>
        <w:gridCol w:w="850"/>
        <w:gridCol w:w="683"/>
        <w:gridCol w:w="600"/>
        <w:gridCol w:w="683"/>
        <w:gridCol w:w="672"/>
        <w:gridCol w:w="672"/>
        <w:gridCol w:w="683"/>
        <w:gridCol w:w="600"/>
        <w:gridCol w:w="683"/>
        <w:gridCol w:w="675"/>
        <w:gridCol w:w="672"/>
        <w:gridCol w:w="683"/>
        <w:gridCol w:w="600"/>
        <w:gridCol w:w="683"/>
        <w:gridCol w:w="675"/>
        <w:gridCol w:w="675"/>
        <w:gridCol w:w="683"/>
      </w:tblGrid>
      <w:tr w:rsidR="00E74C0B" w:rsidRPr="00315DE6" w:rsidTr="003F3325">
        <w:trPr>
          <w:trHeight w:val="300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Garden 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Garden 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Garden 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Garden T</w:t>
            </w:r>
          </w:p>
        </w:tc>
      </w:tr>
      <w:tr w:rsidR="00E74C0B" w:rsidRPr="00315DE6" w:rsidTr="003F3325">
        <w:trPr>
          <w:trHeight w:val="315"/>
        </w:trPr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  <w:t>Hypochaeris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F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F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F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6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8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0.99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62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T</w:t>
            </w:r>
          </w:p>
        </w:tc>
        <w:tc>
          <w:tcPr>
            <w:tcW w:w="80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62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6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T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4C0B" w:rsidRPr="00315DE6" w:rsidTr="003F3325">
        <w:trPr>
          <w:trHeight w:val="315"/>
        </w:trPr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  <w:t>Lychnis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F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F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F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</w:tr>
      <w:tr w:rsidR="00E74C0B" w:rsidRPr="00315DE6" w:rsidTr="003F3325">
        <w:trPr>
          <w:trHeight w:val="315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80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74C0B" w:rsidRPr="00315DE6" w:rsidTr="003F3325">
        <w:trPr>
          <w:trHeight w:val="33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FFFFFF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T</w:t>
            </w:r>
          </w:p>
        </w:tc>
        <w:tc>
          <w:tcPr>
            <w:tcW w:w="80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coT</w:t>
            </w:r>
          </w:p>
        </w:tc>
        <w:tc>
          <w:tcPr>
            <w:tcW w:w="6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</w:tr>
    </w:tbl>
    <w:p w:rsidR="00E74C0B" w:rsidRPr="00315DE6" w:rsidRDefault="00E74C0B" w:rsidP="00E74C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74C0B" w:rsidRPr="00315DE6" w:rsidRDefault="00E74C0B" w:rsidP="00E74C0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15DE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74C0B" w:rsidRPr="00315DE6" w:rsidRDefault="00E74C0B" w:rsidP="00E74C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15DE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:</w:t>
      </w:r>
      <w:r w:rsidRPr="00315DE6">
        <w:rPr>
          <w:rFonts w:ascii="Times New Roman" w:hAnsi="Times New Roman" w:cs="Times New Roman"/>
          <w:sz w:val="24"/>
          <w:szCs w:val="24"/>
          <w:lang w:val="en-GB"/>
        </w:rPr>
        <w:t xml:space="preserve"> Model fit, expressed as R</w:t>
      </w:r>
      <w:r w:rsidRPr="00315DE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15DE6">
        <w:rPr>
          <w:rFonts w:ascii="Times New Roman" w:hAnsi="Times New Roman" w:cs="Times New Roman"/>
          <w:sz w:val="24"/>
          <w:szCs w:val="24"/>
          <w:lang w:val="en-GB"/>
        </w:rPr>
        <w:t>, for all models. In the mixed models (across sites, within and across species), the values are conditional R</w:t>
      </w:r>
      <w:r w:rsidRPr="00315DE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15DE6">
        <w:rPr>
          <w:rFonts w:ascii="Times New Roman" w:hAnsi="Times New Roman" w:cs="Times New Roman"/>
          <w:sz w:val="24"/>
          <w:szCs w:val="24"/>
          <w:lang w:val="en-GB"/>
        </w:rPr>
        <w:t>, which indicates variability explained by both fixed and random factors.</w:t>
      </w:r>
    </w:p>
    <w:tbl>
      <w:tblPr>
        <w:tblW w:w="11140" w:type="dxa"/>
        <w:tblInd w:w="93" w:type="dxa"/>
        <w:tblLook w:val="04A0" w:firstRow="1" w:lastRow="0" w:firstColumn="1" w:lastColumn="0" w:noHBand="0" w:noVBand="1"/>
      </w:tblPr>
      <w:tblGrid>
        <w:gridCol w:w="2000"/>
        <w:gridCol w:w="1275"/>
        <w:gridCol w:w="1332"/>
        <w:gridCol w:w="1413"/>
        <w:gridCol w:w="1340"/>
        <w:gridCol w:w="340"/>
        <w:gridCol w:w="1660"/>
        <w:gridCol w:w="300"/>
        <w:gridCol w:w="1480"/>
      </w:tblGrid>
      <w:tr w:rsidR="00E74C0B" w:rsidRPr="00315DE6" w:rsidTr="003F3325">
        <w:trPr>
          <w:trHeight w:val="72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within species, within si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across sites, within specie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across sites, across species</w:t>
            </w:r>
          </w:p>
        </w:tc>
      </w:tr>
      <w:tr w:rsidR="00E74C0B" w:rsidRPr="00315DE6" w:rsidTr="003F332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garden F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garden H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garden 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Garden 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C0B" w:rsidRPr="00315DE6" w:rsidTr="003F3325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i/>
                <w:iCs/>
                <w:color w:val="000000"/>
              </w:rPr>
              <w:t>Arrhenatheru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34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772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457</w:t>
            </w:r>
          </w:p>
        </w:tc>
      </w:tr>
      <w:tr w:rsidR="00E74C0B" w:rsidRPr="00315DE6" w:rsidTr="003F332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i/>
                <w:iCs/>
                <w:color w:val="000000"/>
              </w:rPr>
              <w:t>Centau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2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5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C0B" w:rsidRPr="00315DE6" w:rsidTr="003F332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i/>
                <w:iCs/>
                <w:color w:val="000000"/>
              </w:rPr>
              <w:t>Dauc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3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4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C0B" w:rsidRPr="00315DE6" w:rsidTr="003F332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i/>
                <w:iCs/>
                <w:color w:val="000000"/>
              </w:rPr>
              <w:t>Gal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1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6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4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C0B" w:rsidRPr="00315DE6" w:rsidTr="003F3325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i/>
                <w:iCs/>
                <w:color w:val="000000"/>
              </w:rPr>
              <w:t>Hypochaeri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230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283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566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4C0B" w:rsidRPr="00315DE6" w:rsidTr="003F332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i/>
                <w:iCs/>
                <w:color w:val="000000"/>
              </w:rPr>
              <w:t>Lychn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2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5DE6">
              <w:rPr>
                <w:rFonts w:ascii="Calibri" w:eastAsia="Times New Roman" w:hAnsi="Calibri" w:cs="Times New Roman"/>
                <w:color w:val="000000"/>
              </w:rPr>
              <w:t>0.54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74C0B" w:rsidRPr="00315DE6" w:rsidRDefault="00E74C0B" w:rsidP="003F3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E74C0B" w:rsidRPr="00315DE6" w:rsidRDefault="00E74C0B" w:rsidP="00E74C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74C0B" w:rsidRPr="00315DE6" w:rsidRDefault="00E74C0B" w:rsidP="00E74C0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15DE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74C0B" w:rsidRPr="00315DE6" w:rsidRDefault="00E74C0B" w:rsidP="00E74C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15DE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1</w:t>
      </w:r>
      <w:r w:rsidRPr="00315DE6">
        <w:rPr>
          <w:rFonts w:ascii="Times New Roman" w:hAnsi="Times New Roman" w:cs="Times New Roman"/>
          <w:sz w:val="24"/>
          <w:szCs w:val="24"/>
          <w:lang w:val="en-GB"/>
        </w:rPr>
        <w:t xml:space="preserve">: Location of origins (circles) and experimental gardens (open quadrats) </w:t>
      </w:r>
      <w:r w:rsidRPr="00315DE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Bucharova </w:t>
      </w:r>
      <w:r w:rsidRPr="00315DE6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et al.</w:t>
      </w:r>
      <w:r w:rsidRPr="00315DE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017)</w:t>
      </w:r>
      <w:r w:rsidRPr="00315DE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74C0B" w:rsidRDefault="00E74C0B" w:rsidP="00E74C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15D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BF8766" wp14:editId="1CBA13AC">
            <wp:extent cx="7048500" cy="4984171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 with legend for Regiosaatgut paper_W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0149" cy="4985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0184" w:rsidRDefault="00E74C0B">
      <w:bookmarkStart w:id="0" w:name="_GoBack"/>
      <w:bookmarkEnd w:id="0"/>
    </w:p>
    <w:sectPr w:rsidR="00900184" w:rsidSect="004B4CC2">
      <w:pgSz w:w="16839" w:h="11907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C0B"/>
    <w:rsid w:val="00155D18"/>
    <w:rsid w:val="008A2370"/>
    <w:rsid w:val="00E7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8B1A1"/>
  <w15:chartTrackingRefBased/>
  <w15:docId w15:val="{5E041BB7-A99B-405F-A3B8-B7344CE61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C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4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7-26T07:26:00Z</dcterms:created>
  <dcterms:modified xsi:type="dcterms:W3CDTF">2017-07-26T07:27:00Z</dcterms:modified>
</cp:coreProperties>
</file>